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 I: OFAS-18</w:t>
      </w:r>
    </w:p>
    <w:p>
      <w:pPr>
        <w:pStyle w:val="Normal"/>
        <w:rPr>
          <w:b/>
          <w:b/>
        </w:rPr>
      </w:pPr>
      <w:r>
        <w:rPr>
          <w:b/>
        </w:rPr>
        <w:t>Since the age of 16, how often, if at all, have you ever engaged in any of the following activities with a famous celebrity? Use the scale below to record your answer to each item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</w:rPr>
        <w:t>1 = NEVER          2 = SELDOM          3 = OCCASIONALLY          4 = OFTEN          5 = FREQUENTLY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</w:rPr>
        <w:t>1) TRYING TO MEET THE CELEBRITY FACE-TO-FACE (e.g., going to places you know the person frequents, stand outside their home or workplace, etc,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2) OBTAINING PERSONAL ITEMS FROM THE CELEBRITY OR CELEBRITY’S AGENT (e.g., a handkerchief, pen, cap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) FOLLOWING THE CELEBRITY WHILE OUT IN PUBLIC </w:t>
      </w:r>
    </w:p>
    <w:p>
      <w:pPr>
        <w:pStyle w:val="Normal"/>
        <w:rPr>
          <w:b/>
          <w:b/>
        </w:rPr>
      </w:pPr>
      <w:r>
        <w:rPr>
          <w:b/>
        </w:rPr>
        <w:t>(e.g., by car, in a store, restaurant, etc.) ____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/>
      </w:pPr>
      <w:r>
        <w:rPr>
          <w:b/>
        </w:rPr>
        <w:t>4) GOING TO OR WAITING AT THE CELEBRITY’S HOTEL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5) TRESPASSING ON THE CELEBRITY’S PROPERTY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</w:rPr>
        <w:t>6) EXPRESS ATTRACTION OR SEXUAL INTEREST IN (e.g., statements or offers to engage in romantic or sexual interaction) ____</w:t>
      </w:r>
    </w:p>
    <w:p>
      <w:pPr>
        <w:pStyle w:val="Normal"/>
        <w:ind w:left="360" w:hanging="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7) ATTEMPTING TO HACK INTO THE CELEBRITY’S PERSONAL OR WORK COMPUTER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</w:rPr>
        <w:t>8)  SENDING THREAT(S) OR THREATENING OBJECT(S) (e.g., leaving images or objects where the celebrity can find them that imply something bad may happen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9) LEAVING OR SENDING UNSOLICITED GIFTS (e.g., flowers, stuffed animals, photographs, jewelry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</w:rPr>
        <w:t>10) LEAVING OR SENDING MESSAGES OF AFFECTION (e.g., romantically oriented notes, cards, letters, voice mail, twitter, e-mail, messages with friends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11) INVADING HER/HIS PERSONAL SPACE (e.g., getting too close to her/him in conversation, touching her/him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</w:rPr>
        <w:t>12) INTRUDING UPON HER/HIS FRIENDS, FAMILY, OR COWORKERS (e.g., trying to befriend the celebrity’s friends, family or coworkers; seeking to be invited to social events, seeking employment at their work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13)  MONITORING HER/HIM OR HER/HIS BEHAVIOR (e.g., calling at all hours to check on the celebrity’s whereabouts, checking up on the celebrity through mutual friends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</w:rPr>
        <w:t>14) ENGAGING IN REGULATORY HARRASSMENT (e.g., filing official complaints, spreading false rumors to officials – boss, publicists, tabloids, etc., obtaining a restraining order on her/him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15) STEALING OR DAMAGING VALUED POSESSIONS (e.g., vandalized the celebrity’s property; things taken, damaged or hurt that only the celebrity had access to, such as prior gifts, pets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16) THREATENING OTHERS SHE/HE CARES ABOUT (e.g., threatening harm to or making vague warnings about romantic partners, friends, family, pets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</w:rPr>
        <w:t>17) GETTING IN TROUBLE OVER ATTEMPTS TO CONTACT THE CELEBRITY (e.g., getting thrown out of an event, being blocked by security persons, etc.) ____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18) PHYSICALLY THREATENING THE CELEBRITY (e.g., throwing something at the celebrity, acting as if you will hit the celebrity, running finger across neck implying throat slitting, etc.) ____</w:t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ry Material II: Skewness and Kurtosis for Each Measure</w:t>
      </w:r>
    </w:p>
    <w:tbl>
      <w:tblPr>
        <w:tblW w:w="909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837"/>
        <w:gridCol w:w="2923"/>
      </w:tblGrid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Skewness (SD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Kurtosis (SD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bnoxious Fan AS-18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.13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9.55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AS Entertainment Social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29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4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AS Intense Personal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06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94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AS Borderline Pathological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 xml:space="preserve"> </w:t>
            </w:r>
            <w:r>
              <w:rPr/>
              <w:t>0.62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6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RI &amp; CS Persistent Pursuit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67 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.35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RI &amp; CS Threat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.87 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8.84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SSS Experience Seeking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38 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6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SSS Boredom Susceptibility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0 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2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SSS Thrill &amp; Adventure Seeking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1 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77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SSS Disinhibitio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9" w:leader="none"/>
              </w:tabs>
              <w:spacing w:lineRule="auto" w:line="480" w:before="0" w:after="0"/>
              <w:rPr/>
            </w:pPr>
            <w:r>
              <w:rPr/>
              <w:t xml:space="preserve">                 </w:t>
            </w:r>
            <w:r>
              <w:rPr/>
              <w:t>0.15 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50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RQ (attachment)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5 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1.95 (0.20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AI-B (anger)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90  (0.10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7 (0.20)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Mediumbold1">
    <w:name w:val="medium-bold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Updatedshortcitation">
    <w:name w:val="updated-short-citatio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bold">
    <w:name w:val="medium-bold"/>
    <w:basedOn w:val="Normal"/>
    <w:qFormat/>
    <w:pPr>
      <w:spacing w:before="280" w:after="280"/>
    </w:pPr>
    <w:rPr/>
  </w:style>
  <w:style w:type="paragraph" w:styleId="Bodyparagraph">
    <w:name w:val="body-paragraph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23:14:00Z</dcterms:created>
  <dc:creator/>
  <dc:description/>
  <cp:keywords/>
  <dc:language>en-US</dc:language>
  <cp:lastModifiedBy/>
  <dcterms:modified xsi:type="dcterms:W3CDTF">2022-10-29T23:14:00Z</dcterms:modified>
  <cp:revision>1</cp:revision>
  <dc:subject/>
  <dc:title/>
</cp:coreProperties>
</file>